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09B" w:rsidRPr="004370B0" w:rsidRDefault="00F124AB" w:rsidP="00F124A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124AB">
        <w:rPr>
          <w:rFonts w:ascii="Times New Roman" w:hAnsi="Times New Roman" w:cs="Times New Roman"/>
          <w:b/>
          <w:sz w:val="20"/>
          <w:szCs w:val="20"/>
        </w:rPr>
        <w:t>Supplementary Table 1 Characteristics of studies included in the meta-analysis</w:t>
      </w:r>
    </w:p>
    <w:p w:rsidR="004370B0" w:rsidRPr="003E4B29" w:rsidRDefault="004370B0" w:rsidP="004370B0">
      <w:pPr>
        <w:widowControl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4174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560"/>
        <w:gridCol w:w="1559"/>
        <w:gridCol w:w="3544"/>
        <w:gridCol w:w="4568"/>
      </w:tblGrid>
      <w:tr w:rsidR="00024A5A" w:rsidRPr="005001DD" w:rsidTr="004B3A0B">
        <w:trPr>
          <w:trHeight w:val="630"/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6409B" w:rsidRPr="005001DD" w:rsidRDefault="00F731AC" w:rsidP="00B730E3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irst</w:t>
            </w:r>
            <w:r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a</w:t>
            </w:r>
            <w:r w:rsidR="0016409B"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thor</w:t>
            </w:r>
            <w:r w:rsidR="00B730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(</w:t>
            </w:r>
            <w:r w:rsidR="0016409B"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Year</w:t>
            </w:r>
            <w:r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6409B" w:rsidRPr="005001DD" w:rsidRDefault="00D232FC" w:rsidP="00883A6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tudy lo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6409B" w:rsidRPr="005001DD" w:rsidRDefault="00DB411A" w:rsidP="00883A6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6409B" w:rsidRPr="005001DD" w:rsidRDefault="00463A19" w:rsidP="00883A6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tudy</w:t>
            </w:r>
            <w:r w:rsidR="00DB411A"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perio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6409B" w:rsidRPr="005001DD" w:rsidRDefault="00611E15" w:rsidP="00883A6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Recruitment </w:t>
            </w:r>
            <w:r w:rsidR="005B267C"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</w:t>
            </w:r>
            <w:r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thod</w:t>
            </w:r>
          </w:p>
        </w:tc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6409B" w:rsidRPr="005001DD" w:rsidRDefault="00611E15" w:rsidP="00883A6F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in study objective</w:t>
            </w:r>
          </w:p>
        </w:tc>
      </w:tr>
      <w:tr w:rsidR="00911478" w:rsidRPr="005001DD" w:rsidTr="004B3A0B">
        <w:trPr>
          <w:trHeight w:val="173"/>
          <w:jc w:val="center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edel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3D86" w:rsidRPr="005001DD" w:rsidRDefault="00463A1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lanta, US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3D86" w:rsidRPr="005001DD" w:rsidRDefault="00463A1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n, 2015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3D86" w:rsidRPr="005001DD" w:rsidRDefault="00B86F25" w:rsidP="004C19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ticipants were recruited through </w:t>
            </w:r>
            <w:r w:rsidR="004C19FA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D867F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vertisements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</w:t>
            </w:r>
            <w:r w:rsidR="00261AF5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261AF5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indr</w:t>
            </w:r>
            <w:proofErr w:type="spellEnd"/>
          </w:p>
        </w:tc>
        <w:tc>
          <w:tcPr>
            <w:tcW w:w="45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D3D86" w:rsidRPr="005001DD" w:rsidRDefault="0047077A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5D4A03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 </w:t>
            </w:r>
            <w:r w:rsidR="001B203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  <w:r w:rsidR="005D4A03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76D0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N</w:t>
            </w:r>
            <w:r w:rsidR="005D4A03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pp use and sexual behaviors of MSM</w:t>
            </w:r>
          </w:p>
        </w:tc>
      </w:tr>
      <w:tr w:rsidR="00024A5A" w:rsidRPr="005001DD" w:rsidTr="004B3A0B">
        <w:trPr>
          <w:trHeight w:val="309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AD3D86" w:rsidRPr="005001DD" w:rsidRDefault="00575428" w:rsidP="005754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edel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6)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uncan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F195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6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AD3D86" w:rsidRPr="005001DD" w:rsidRDefault="00DC54D2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ew </w:t>
            </w:r>
            <w:r w:rsidR="00CA5855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k, US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AD3D86" w:rsidRPr="005001DD" w:rsidRDefault="00371E9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, 2015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AD3D86" w:rsidRPr="005001DD" w:rsidRDefault="00B86F25" w:rsidP="004C19F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ticipants were recruited through </w:t>
            </w:r>
            <w:r w:rsidR="004C19FA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01275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oadcast advertisements on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indr</w:t>
            </w:r>
            <w:proofErr w:type="spellEnd"/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AD3D86" w:rsidRPr="005001DD" w:rsidRDefault="007A3A24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="0064786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 </w:t>
            </w:r>
            <w:r w:rsidR="00CC041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  <w:r w:rsidR="0064786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C041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="0064786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ociations between app use and condom</w:t>
            </w:r>
            <w:r w:rsidR="00B0421E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64786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ss sexual </w:t>
            </w:r>
            <w:r w:rsidR="004E025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haviors</w:t>
            </w:r>
            <w:r w:rsidR="0064786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mong</w:t>
            </w:r>
            <w:r w:rsidR="0064786B"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4786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SM who use </w:t>
            </w:r>
            <w:r w:rsidR="00CC041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N</w:t>
            </w:r>
            <w:r w:rsidR="00CC0418"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C041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s</w:t>
            </w:r>
          </w:p>
        </w:tc>
      </w:tr>
      <w:tr w:rsidR="00911478" w:rsidRPr="005001DD" w:rsidTr="004B3A0B">
        <w:trPr>
          <w:trHeight w:val="70"/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illips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4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AD3D86" w:rsidRPr="005001DD" w:rsidRDefault="006B428C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shington, US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AD3D86" w:rsidRPr="005001DD" w:rsidRDefault="00C73ADF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l</w:t>
            </w:r>
            <w:r w:rsidR="00E2154C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C1488F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, 2011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AD3D86" w:rsidRPr="005001DD" w:rsidRDefault="00B86F25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ticipants were recruited through </w:t>
            </w:r>
            <w:r w:rsidR="00F1040E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ue-based sampling</w:t>
            </w:r>
          </w:p>
        </w:tc>
        <w:tc>
          <w:tcPr>
            <w:tcW w:w="4568" w:type="dxa"/>
            <w:shd w:val="clear" w:color="auto" w:fill="D9D9D9" w:themeFill="background1" w:themeFillShade="D9"/>
            <w:vAlign w:val="center"/>
          </w:tcPr>
          <w:p w:rsidR="00AD3D86" w:rsidRPr="005001DD" w:rsidRDefault="005543E0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0A4C0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 </w:t>
            </w:r>
            <w:r w:rsidR="001B203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  <w:r w:rsidR="000A4C0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76D0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N</w:t>
            </w:r>
            <w:r w:rsidR="000A4C0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76D0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</w:t>
            </w:r>
            <w:r w:rsidR="000A4C0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se and sex-seeking behaviors of MSM</w:t>
            </w:r>
          </w:p>
        </w:tc>
      </w:tr>
      <w:tr w:rsidR="00024A5A" w:rsidRPr="005001DD" w:rsidTr="004B3A0B">
        <w:trPr>
          <w:trHeight w:val="92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oton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6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AD3D86" w:rsidRPr="005001DD" w:rsidRDefault="00011F82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harashtra, Indi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AD3D86" w:rsidRPr="005001DD" w:rsidRDefault="006400AD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t, 2013-May, 2014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AD3D86" w:rsidRPr="005001DD" w:rsidRDefault="00B324B7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</w:t>
            </w:r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re recruited through banner advertisements on gay websites,</w:t>
            </w:r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ial media advertisements and posts</w:t>
            </w:r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AD3D86" w:rsidRPr="005001DD" w:rsidRDefault="00C47AC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 describe how Indian MSM self-presentation on GSN</w:t>
            </w:r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s contributes to sexual preferences, HIV</w:t>
            </w:r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STI disclosure</w:t>
            </w:r>
          </w:p>
        </w:tc>
      </w:tr>
      <w:tr w:rsidR="001C7EDF" w:rsidRPr="005001DD" w:rsidTr="004B3A0B">
        <w:trPr>
          <w:trHeight w:val="704"/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AD3D86" w:rsidRPr="005001DD" w:rsidRDefault="00575428" w:rsidP="00883A6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lloway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5)</w:t>
            </w:r>
          </w:p>
          <w:p w:rsidR="00AD3D86" w:rsidRPr="005001DD" w:rsidRDefault="00575428" w:rsidP="00883A6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lloway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5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AD3D86" w:rsidRPr="005001DD" w:rsidRDefault="00EA15E7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s Angeles, US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AD3D86" w:rsidRPr="005001DD" w:rsidRDefault="00590DC9" w:rsidP="000D3E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 8-Oct 3, 2011</w:t>
            </w:r>
            <w:r w:rsidR="000D3ED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c 5, 2011-Jan 3, 2012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AD3D86" w:rsidRPr="005001DD" w:rsidRDefault="00590DC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ticipants were recruited </w:t>
            </w:r>
            <w:bookmarkStart w:id="0" w:name="OLE_LINK9"/>
            <w:bookmarkStart w:id="1" w:name="OLE_LINK10"/>
            <w:r w:rsidR="004F18D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ough</w:t>
            </w:r>
            <w:bookmarkEnd w:id="0"/>
            <w:bookmarkEnd w:id="1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files of research assistants on a GSN App</w:t>
            </w:r>
            <w:r w:rsidR="00366367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568" w:type="dxa"/>
            <w:shd w:val="clear" w:color="auto" w:fill="D9D9D9" w:themeFill="background1" w:themeFillShade="D9"/>
            <w:vAlign w:val="center"/>
          </w:tcPr>
          <w:p w:rsidR="00AD3D86" w:rsidRPr="005001DD" w:rsidRDefault="00F92BFF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 study characteristics in MSM who used GSN apps</w:t>
            </w:r>
          </w:p>
        </w:tc>
      </w:tr>
      <w:tr w:rsidR="00024A5A" w:rsidRPr="005001DD" w:rsidTr="004B3A0B">
        <w:trPr>
          <w:trHeight w:val="493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6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AD3D86" w:rsidRPr="005001DD" w:rsidRDefault="009D6E94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wan, Chin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AD3D86" w:rsidRPr="005001DD" w:rsidRDefault="007522B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n</w:t>
            </w:r>
            <w:r w:rsidR="00C73ADF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2</w:t>
            </w:r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b</w:t>
            </w:r>
            <w:r w:rsidR="00C73ADF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3</w:t>
            </w:r>
            <w:r w:rsidR="00683CA7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3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AD3D86" w:rsidRPr="005001DD" w:rsidRDefault="0074644F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 were recruited through</w:t>
            </w:r>
            <w:r w:rsidR="004F18D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hat rooms, gay-related websites, and profile pages</w:t>
            </w:r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AD3D86" w:rsidRPr="005001DD" w:rsidRDefault="00F309B6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 </w:t>
            </w:r>
            <w:r w:rsidR="00DC14F4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 sexual and substance-use behaviors of MSM </w:t>
            </w:r>
            <w:r w:rsidR="00CC041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o use GSN apps</w:t>
            </w:r>
          </w:p>
        </w:tc>
      </w:tr>
      <w:tr w:rsidR="001C7EDF" w:rsidRPr="005001DD" w:rsidTr="004B3A0B">
        <w:trPr>
          <w:trHeight w:val="70"/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ymer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4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AD3D86" w:rsidRPr="005001DD" w:rsidRDefault="00CC286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s Angeles, US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AD3D86" w:rsidRPr="005001DD" w:rsidRDefault="004F18DB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, 2011</w:t>
            </w:r>
            <w:r w:rsidR="003C603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n</w:t>
            </w:r>
            <w:r w:rsidR="00CC2869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3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AD3D86" w:rsidRPr="005001DD" w:rsidRDefault="00672C5A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were collected electronically in face-to-face interviews</w:t>
            </w:r>
          </w:p>
        </w:tc>
        <w:tc>
          <w:tcPr>
            <w:tcW w:w="4568" w:type="dxa"/>
            <w:shd w:val="clear" w:color="auto" w:fill="D9D9D9" w:themeFill="background1" w:themeFillShade="D9"/>
            <w:vAlign w:val="center"/>
          </w:tcPr>
          <w:p w:rsidR="00AD3D86" w:rsidRPr="005001DD" w:rsidRDefault="00DC14F4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 study characteristics in MSM who used GSN apps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A1BC9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person or via internet social networking methods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 meet other men</w:t>
            </w:r>
          </w:p>
        </w:tc>
      </w:tr>
      <w:tr w:rsidR="00024A5A" w:rsidRPr="005001DD" w:rsidTr="004B3A0B">
        <w:trPr>
          <w:trHeight w:val="541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ymer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6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AD3D86" w:rsidRPr="005001DD" w:rsidRDefault="00D67C77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s Angeles, US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AD3D86" w:rsidRPr="005001DD" w:rsidRDefault="00143D54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v 24</w:t>
            </w:r>
            <w:r w:rsidR="006F6E7A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013</w:t>
            </w:r>
            <w:r w:rsidR="003C603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y 19</w:t>
            </w:r>
            <w:r w:rsidR="003C603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014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AD3D86" w:rsidRPr="005001DD" w:rsidRDefault="00D67C77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 were recruited from Amazon’s Mechanical Turk (an online</w:t>
            </w:r>
            <w:r w:rsidR="002935CE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vey engine) platform</w:t>
            </w:r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AD3D86" w:rsidRPr="005001DD" w:rsidRDefault="003C603B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 </w:t>
            </w:r>
            <w:r w:rsidR="00DC14F4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 </w:t>
            </w:r>
            <w:r w:rsidR="00CC041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ssociations between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s use and health-related behaviors</w:t>
            </w:r>
          </w:p>
        </w:tc>
      </w:tr>
      <w:tr w:rsidR="001C7EDF" w:rsidRPr="005001DD" w:rsidTr="004B3A0B">
        <w:trPr>
          <w:trHeight w:val="691"/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o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6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AD3D86" w:rsidRPr="005001DD" w:rsidRDefault="00D67C77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ng Kong, Chin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AD3D86" w:rsidRPr="005001DD" w:rsidRDefault="004D29B7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v</w:t>
            </w:r>
            <w:r w:rsidR="003A41AC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6F6E7A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4</w:t>
            </w:r>
            <w:r w:rsidR="00970FD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b</w:t>
            </w:r>
            <w:r w:rsidR="003A41AC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AD3D86" w:rsidRPr="005001DD" w:rsidRDefault="000F286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 were recruited through gay apps, a gay online forum, the Hong Kong Pride Parade, gay bars, and social service organizations serving MSM</w:t>
            </w:r>
          </w:p>
        </w:tc>
        <w:tc>
          <w:tcPr>
            <w:tcW w:w="4568" w:type="dxa"/>
            <w:shd w:val="clear" w:color="auto" w:fill="D9D9D9" w:themeFill="background1" w:themeFillShade="D9"/>
            <w:vAlign w:val="center"/>
          </w:tcPr>
          <w:p w:rsidR="00AD3D86" w:rsidRPr="005001DD" w:rsidRDefault="00D67C77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 w:rsidR="00A8529B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94760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 sexual risk behaviors of MSM who using GSN apps</w:t>
            </w:r>
          </w:p>
        </w:tc>
      </w:tr>
      <w:tr w:rsidR="00024A5A" w:rsidRPr="005001DD" w:rsidTr="004B3A0B">
        <w:trPr>
          <w:trHeight w:val="621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etrobe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4)</w:t>
            </w:r>
          </w:p>
          <w:p w:rsidR="00CF2607" w:rsidRPr="005001DD" w:rsidRDefault="00CF2607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2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AD3D86" w:rsidRPr="005001DD" w:rsidRDefault="0010121F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s Angeles, US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AD3D86" w:rsidRPr="005001DD" w:rsidRDefault="007C350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</w:t>
            </w:r>
            <w:r w:rsidR="00143D54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8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6F6E7A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1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6F6E7A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t</w:t>
            </w:r>
            <w:r w:rsidR="00097981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011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AD3D86" w:rsidRPr="005001DD" w:rsidRDefault="00F0546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 were recruited through an anonymous online questionnaire survey</w:t>
            </w:r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AD3D86" w:rsidRPr="005001DD" w:rsidRDefault="00E2233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 study characteristics in MSM who used GSN apps</w:t>
            </w:r>
          </w:p>
        </w:tc>
      </w:tr>
      <w:tr w:rsidR="001C7EDF" w:rsidRPr="005001DD" w:rsidTr="004B3A0B">
        <w:trPr>
          <w:trHeight w:val="80"/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AD3D86" w:rsidRPr="005001DD" w:rsidRDefault="00575428" w:rsidP="001549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</w:t>
            </w:r>
            <w:r w:rsidR="001549F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AD3D86" w:rsidRPr="005001DD" w:rsidRDefault="00AB004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ross-sectional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AD3D86" w:rsidRPr="005001DD" w:rsidRDefault="00AB004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ct, 2014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AD3D86" w:rsidRPr="005001DD" w:rsidRDefault="00AB004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ticipants were recruited through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inese gay websites</w:t>
            </w:r>
          </w:p>
        </w:tc>
        <w:tc>
          <w:tcPr>
            <w:tcW w:w="4568" w:type="dxa"/>
            <w:shd w:val="clear" w:color="auto" w:fill="D9D9D9" w:themeFill="background1" w:themeFillShade="D9"/>
            <w:vAlign w:val="center"/>
          </w:tcPr>
          <w:p w:rsidR="00AD3D86" w:rsidRPr="005001DD" w:rsidRDefault="000A1D3F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o study characteristics in MSM who used GSN apps</w:t>
            </w:r>
          </w:p>
        </w:tc>
      </w:tr>
      <w:tr w:rsidR="00024A5A" w:rsidRPr="005001DD" w:rsidTr="004B3A0B">
        <w:trPr>
          <w:trHeight w:val="392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uessig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3)</w:t>
            </w:r>
          </w:p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Grand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4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AD3D86" w:rsidRPr="005001DD" w:rsidRDefault="000A42B1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th Carolina, US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AD3D86" w:rsidRPr="005001DD" w:rsidRDefault="006F6E7A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 2011</w:t>
            </w:r>
            <w:r w:rsidR="001C2DB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Jan 2012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AD3D86" w:rsidRPr="005001DD" w:rsidRDefault="00F20092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udy advertisements was posted </w:t>
            </w:r>
            <w:r w:rsidR="002B0CBE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 infectious disease clinic, health departments and other testing facilities, libraries, gyms, and websites frequented by black MSM</w:t>
            </w:r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AD3D86" w:rsidRPr="005001DD" w:rsidRDefault="00F20092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 understand needs in health messaging in young black MSM</w:t>
            </w:r>
          </w:p>
        </w:tc>
      </w:tr>
      <w:tr w:rsidR="001C7EDF" w:rsidRPr="005001DD" w:rsidTr="004B3A0B">
        <w:trPr>
          <w:trHeight w:val="237"/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w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7)</w:t>
            </w:r>
          </w:p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w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6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AD3D86" w:rsidRPr="005001DD" w:rsidRDefault="007C487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bourne, Australi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AD3D86" w:rsidRPr="005001DD" w:rsidRDefault="00143D54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l 13</w:t>
            </w:r>
            <w:r w:rsidR="007C487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014 -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un 30 </w:t>
            </w:r>
            <w:r w:rsidR="007C4878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2015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AD3D86" w:rsidRPr="005001DD" w:rsidRDefault="00DD59A0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 were recruited through questionnaire-based study that was conducted at the Melbourne Sexual Health Centre</w:t>
            </w:r>
          </w:p>
        </w:tc>
        <w:tc>
          <w:tcPr>
            <w:tcW w:w="4568" w:type="dxa"/>
            <w:shd w:val="clear" w:color="auto" w:fill="D9D9D9" w:themeFill="background1" w:themeFillShade="D9"/>
            <w:vAlign w:val="center"/>
          </w:tcPr>
          <w:p w:rsidR="00AD3D86" w:rsidRPr="005001DD" w:rsidRDefault="007B5285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 study characteristics in MSM who used GSN apps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ther sources for meeting partners</w:t>
            </w:r>
          </w:p>
        </w:tc>
      </w:tr>
      <w:tr w:rsidR="00024A5A" w:rsidRPr="005001DD" w:rsidTr="004B3A0B">
        <w:trPr>
          <w:trHeight w:val="80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en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AD3D86" w:rsidRPr="005001DD" w:rsidRDefault="000F436F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ago, Kansas City, Fort Lauderdale, US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AD3D86" w:rsidRPr="005001DD" w:rsidRDefault="00143D54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</w:t>
            </w:r>
            <w:r w:rsidR="00E6000E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Oct 2014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AD3D86" w:rsidRPr="005001DD" w:rsidRDefault="00E6000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 were recruited through convenience sampling with online and print advertisements/flyers, referrals, and venue-based outreach in 3 US city-Metropolitan Statistical Areas</w:t>
            </w:r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AD3D86" w:rsidRPr="005001DD" w:rsidRDefault="00E6000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 examine the association of self-reported STIs and use of mobile phones</w:t>
            </w:r>
          </w:p>
        </w:tc>
      </w:tr>
      <w:tr w:rsidR="001C7EDF" w:rsidRPr="005001DD" w:rsidTr="004B3A0B">
        <w:trPr>
          <w:trHeight w:val="83"/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AD3D86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en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3D86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5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AD3D86" w:rsidRPr="005001DD" w:rsidRDefault="00DA01AB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AD3D86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AD3D86" w:rsidRPr="005001DD" w:rsidRDefault="00DA01AB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y, 2013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AD3D86" w:rsidRPr="005001DD" w:rsidRDefault="00DA01AB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 were recruited through two large MSM website</w:t>
            </w:r>
          </w:p>
        </w:tc>
        <w:tc>
          <w:tcPr>
            <w:tcW w:w="4568" w:type="dxa"/>
            <w:shd w:val="clear" w:color="auto" w:fill="D9D9D9" w:themeFill="background1" w:themeFillShade="D9"/>
            <w:vAlign w:val="center"/>
          </w:tcPr>
          <w:p w:rsidR="00AD3D86" w:rsidRPr="005001DD" w:rsidRDefault="00B34DFA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 investigate the sexual risk profiles of gay app users</w:t>
            </w:r>
          </w:p>
        </w:tc>
      </w:tr>
      <w:tr w:rsidR="00024A5A" w:rsidRPr="005001DD" w:rsidTr="004B3A0B">
        <w:trPr>
          <w:trHeight w:val="80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713993" w:rsidRPr="005001DD" w:rsidRDefault="0071399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dina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</w:t>
            </w:r>
            <w:r w:rsidR="00AF04CE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713993" w:rsidRPr="005001DD" w:rsidRDefault="0071399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w York , US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713993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713993" w:rsidRPr="005001DD" w:rsidRDefault="0071399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, 2012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713993" w:rsidRPr="005001DD" w:rsidRDefault="00AF04C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ticipants were recruited through Advertisements on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indr</w:t>
            </w:r>
            <w:proofErr w:type="spellEnd"/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713993" w:rsidRPr="005001DD" w:rsidRDefault="00AF04C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 study HIV testing in MSM who used Grindr</w:t>
            </w:r>
          </w:p>
        </w:tc>
      </w:tr>
      <w:tr w:rsidR="001C7EDF" w:rsidRPr="005001DD" w:rsidTr="004B3A0B">
        <w:trPr>
          <w:trHeight w:val="367"/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713993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sskopf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13993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4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713993" w:rsidRPr="005001DD" w:rsidRDefault="00E700C7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w York , US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713993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713993" w:rsidRPr="005001DD" w:rsidRDefault="00E659C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v 2009 </w:t>
            </w:r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eb 2011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713993" w:rsidRPr="005001DD" w:rsidRDefault="0029641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 were recruited</w:t>
            </w:r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ing both passive and active online/offline</w:t>
            </w:r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ods</w:t>
            </w:r>
          </w:p>
        </w:tc>
        <w:tc>
          <w:tcPr>
            <w:tcW w:w="4568" w:type="dxa"/>
            <w:shd w:val="clear" w:color="auto" w:fill="D9D9D9" w:themeFill="background1" w:themeFillShade="D9"/>
            <w:vAlign w:val="center"/>
          </w:tcPr>
          <w:p w:rsidR="00713993" w:rsidRPr="005001DD" w:rsidRDefault="00E700C7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 study characteristics in MSM who used GSN apps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net websites</w:t>
            </w:r>
          </w:p>
        </w:tc>
      </w:tr>
      <w:tr w:rsidR="00024A5A" w:rsidRPr="005001DD" w:rsidTr="004B3A0B">
        <w:trPr>
          <w:trHeight w:val="80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713993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edel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13993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6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713993" w:rsidRPr="005001DD" w:rsidRDefault="000F3CA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w York , US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713993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713993" w:rsidRPr="005001DD" w:rsidRDefault="00D4647F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r, </w:t>
            </w:r>
            <w:r w:rsidR="000F3CAE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713993" w:rsidRPr="005001DD" w:rsidRDefault="000F3CA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 were recruited through broadcast advertisements on</w:t>
            </w:r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6519A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N apps</w:t>
            </w:r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713993" w:rsidRPr="005001DD" w:rsidRDefault="00FE240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 study characteristics in MSM who used GSN apps</w:t>
            </w:r>
          </w:p>
        </w:tc>
      </w:tr>
      <w:tr w:rsidR="001C7EDF" w:rsidRPr="005001DD" w:rsidTr="004B3A0B">
        <w:trPr>
          <w:trHeight w:val="577"/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713993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hmiller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13993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4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713993" w:rsidRPr="005001DD" w:rsidRDefault="003D473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713993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713993" w:rsidRPr="005001DD" w:rsidRDefault="003D4739" w:rsidP="008C5A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8C5A20"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713993" w:rsidRPr="005001DD" w:rsidRDefault="003D473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ticipants were recruited </w:t>
            </w:r>
            <w:r w:rsidR="00CB1D54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ough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olicitation notices posted on various Facebook and Twitter feeds for sexuality interest groups and LGBT student center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stservs</w:t>
            </w:r>
            <w:proofErr w:type="spellEnd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t US colleges and universities</w:t>
            </w:r>
          </w:p>
        </w:tc>
        <w:tc>
          <w:tcPr>
            <w:tcW w:w="4568" w:type="dxa"/>
            <w:shd w:val="clear" w:color="auto" w:fill="D9D9D9" w:themeFill="background1" w:themeFillShade="D9"/>
            <w:vAlign w:val="center"/>
          </w:tcPr>
          <w:p w:rsidR="00713993" w:rsidRPr="005001DD" w:rsidRDefault="003D473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 study characteristics in men who used GSN apps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ther sources to meet other men</w:t>
            </w:r>
          </w:p>
        </w:tc>
      </w:tr>
      <w:tr w:rsidR="00024A5A" w:rsidRPr="005001DD" w:rsidTr="004B3A0B">
        <w:trPr>
          <w:trHeight w:val="990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713993" w:rsidRPr="005001DD" w:rsidRDefault="0071399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edel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713993" w:rsidRPr="005001DD" w:rsidRDefault="007B23E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s Angeles, US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713993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713993" w:rsidRPr="005001DD" w:rsidRDefault="009C42CB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t 2010 - Mar 2011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713993" w:rsidRPr="005001DD" w:rsidRDefault="00CB1D54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rticipants were recruited through </w:t>
            </w:r>
            <w:r w:rsidR="004B14E3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 assisted self-interview based survey</w:t>
            </w:r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713993" w:rsidRPr="005001DD" w:rsidRDefault="00C353E1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 study the characteristics of YMSM who use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indr</w:t>
            </w:r>
            <w:proofErr w:type="spellEnd"/>
          </w:p>
        </w:tc>
      </w:tr>
      <w:tr w:rsidR="001C7EDF" w:rsidRPr="005001DD" w:rsidTr="004B3A0B">
        <w:trPr>
          <w:trHeight w:val="432"/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650C75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dovitz</w:t>
            </w:r>
            <w:proofErr w:type="spellEnd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50C75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3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650C75" w:rsidRPr="005001DD" w:rsidRDefault="00650C75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s Angeles, US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650C75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650C75" w:rsidRPr="005001DD" w:rsidRDefault="00650C75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t 01, 2010 - Mar 31, 2011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650C75" w:rsidRPr="005001DD" w:rsidRDefault="00650C75" w:rsidP="008E38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udy profile on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indr</w:t>
            </w:r>
            <w:proofErr w:type="spellEnd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as created to recruit MSM at venues</w:t>
            </w:r>
            <w:r w:rsidR="000A1D3F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s, dance clubs, commercial se</w:t>
            </w:r>
            <w:r w:rsidR="000A1D3F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 venues, parks</w:t>
            </w:r>
          </w:p>
        </w:tc>
        <w:tc>
          <w:tcPr>
            <w:tcW w:w="4568" w:type="dxa"/>
            <w:shd w:val="clear" w:color="auto" w:fill="D9D9D9" w:themeFill="background1" w:themeFillShade="D9"/>
            <w:vAlign w:val="center"/>
          </w:tcPr>
          <w:p w:rsidR="00650C75" w:rsidRPr="005001DD" w:rsidRDefault="00650C75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 study characteristics in MSM who used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indr</w:t>
            </w:r>
            <w:proofErr w:type="spellEnd"/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d feasibility of using </w:t>
            </w:r>
            <w:proofErr w:type="spellStart"/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rindr</w:t>
            </w:r>
            <w:proofErr w:type="spellEnd"/>
            <w:r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to engage MSM in HIV prevention studies</w:t>
            </w:r>
          </w:p>
        </w:tc>
      </w:tr>
      <w:tr w:rsidR="00024A5A" w:rsidRPr="005001DD" w:rsidTr="004B3A0B">
        <w:trPr>
          <w:trHeight w:val="80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2716BC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urrell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2716BC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2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2716BC" w:rsidRPr="005001DD" w:rsidRDefault="002716BC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s Angeles, US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2716BC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2716BC" w:rsidRPr="005001DD" w:rsidRDefault="002716BC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y 10, 2010 </w:t>
            </w:r>
            <w:r w:rsidR="00143D54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ul 7, 2010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2716BC" w:rsidRPr="005001DD" w:rsidRDefault="002716BC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oadcast ad shown to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indr</w:t>
            </w:r>
            <w:proofErr w:type="spellEnd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sers in LA. Questionnaire was completed via phone. CASI questionnaire was completed during clinic visits</w:t>
            </w:r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2716BC" w:rsidRPr="005001DD" w:rsidRDefault="002716BC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 study acceptability of carrier methods for rectal </w:t>
            </w:r>
            <w:proofErr w:type="spellStart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</w:t>
            </w:r>
            <w:bookmarkStart w:id="2" w:name="_GoBack"/>
            <w:bookmarkEnd w:id="2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cides</w:t>
            </w:r>
            <w:proofErr w:type="spellEnd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men and women with RAI experience</w:t>
            </w:r>
          </w:p>
        </w:tc>
      </w:tr>
      <w:tr w:rsidR="001C7EDF" w:rsidRPr="005001DD" w:rsidTr="004B3A0B">
        <w:trPr>
          <w:trHeight w:val="80"/>
          <w:jc w:val="center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713993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o</w:t>
            </w:r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13993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713993" w:rsidRPr="005001DD" w:rsidRDefault="00B26BA5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713993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713993" w:rsidRPr="005001DD" w:rsidRDefault="00B26BA5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t</w:t>
            </w:r>
            <w:r w:rsidR="00D232EE"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t</w:t>
            </w:r>
            <w:r w:rsidR="00D307AE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713993" w:rsidRPr="005001DD" w:rsidRDefault="00B26BA5" w:rsidP="003663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ertisements for study participation were put on 3 large gay Web portals</w:t>
            </w:r>
          </w:p>
        </w:tc>
        <w:tc>
          <w:tcPr>
            <w:tcW w:w="4568" w:type="dxa"/>
            <w:shd w:val="clear" w:color="auto" w:fill="D9D9D9" w:themeFill="background1" w:themeFillShade="D9"/>
            <w:vAlign w:val="center"/>
          </w:tcPr>
          <w:p w:rsidR="00713993" w:rsidRPr="005001DD" w:rsidRDefault="00B26BA5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 examine the characteristics of MSM and the risks associated with seeking sex through websites, gay apps, and both platforms in China</w:t>
            </w:r>
          </w:p>
        </w:tc>
      </w:tr>
      <w:tr w:rsidR="00024A5A" w:rsidRPr="005001DD" w:rsidTr="004B3A0B">
        <w:trPr>
          <w:trHeight w:val="433"/>
          <w:jc w:val="center"/>
        </w:trPr>
        <w:tc>
          <w:tcPr>
            <w:tcW w:w="1668" w:type="dxa"/>
            <w:shd w:val="clear" w:color="auto" w:fill="FFFFFF" w:themeFill="background1"/>
            <w:vAlign w:val="center"/>
          </w:tcPr>
          <w:p w:rsidR="00713993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illips</w:t>
            </w:r>
            <w:r w:rsidR="00713993" w:rsidRPr="005001D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Ⅱ</w:t>
            </w:r>
            <w:r w:rsidR="00B730E3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13993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5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713993" w:rsidRPr="005001DD" w:rsidRDefault="00D307A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shington DC, USA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713993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713993" w:rsidRPr="005001DD" w:rsidRDefault="00D307AE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v, 2014</w:t>
            </w:r>
            <w:r w:rsidR="00D232EE" w:rsidRPr="005001D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b 2015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713993" w:rsidRPr="005001DD" w:rsidRDefault="00546B8C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 were recruited through banner and pop-up advertisements placed on a GSN mobile phone application</w:t>
            </w:r>
          </w:p>
        </w:tc>
        <w:tc>
          <w:tcPr>
            <w:tcW w:w="4568" w:type="dxa"/>
            <w:shd w:val="clear" w:color="auto" w:fill="FFFFFF" w:themeFill="background1"/>
            <w:vAlign w:val="center"/>
          </w:tcPr>
          <w:p w:rsidR="00713993" w:rsidRPr="005001DD" w:rsidRDefault="004C249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 study characteristics in men who used GSN apps</w:t>
            </w:r>
          </w:p>
        </w:tc>
      </w:tr>
      <w:tr w:rsidR="001C7EDF" w:rsidRPr="00430C34" w:rsidTr="004B3A0B">
        <w:trPr>
          <w:trHeight w:val="549"/>
          <w:jc w:val="center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3993" w:rsidRPr="005001DD" w:rsidRDefault="00575428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11"/>
            <w:bookmarkStart w:id="4" w:name="OLE_LINK12"/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ss</w:t>
            </w:r>
            <w:bookmarkEnd w:id="3"/>
            <w:bookmarkEnd w:id="4"/>
            <w:r w:rsidR="00B730E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13993"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3993" w:rsidRPr="005001DD" w:rsidRDefault="004C249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ngkok, Thailan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3993" w:rsidRPr="005001DD" w:rsidRDefault="00B45303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3993" w:rsidRPr="005001DD" w:rsidRDefault="004C249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v, 2014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3993" w:rsidRPr="005001DD" w:rsidRDefault="004C249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-using MSM were recruited to an uncompensated survey through clicking on a push message placed on an app popular</w:t>
            </w:r>
          </w:p>
        </w:tc>
        <w:tc>
          <w:tcPr>
            <w:tcW w:w="45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3993" w:rsidRPr="00430C34" w:rsidRDefault="004C2499" w:rsidP="00883A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1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 describe reported HIV and STI testing patterns of MSM app users, and highlight characteristics associated with never testing</w:t>
            </w:r>
          </w:p>
        </w:tc>
      </w:tr>
    </w:tbl>
    <w:p w:rsidR="00723F36" w:rsidRPr="00CB6820" w:rsidRDefault="00300E49" w:rsidP="00300E49">
      <w:pPr>
        <w:ind w:leftChars="405" w:left="85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B6820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Abbreviations:</w:t>
      </w:r>
      <w:r w:rsidR="00CD0566" w:rsidRPr="00CB682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CB682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SN</w:t>
      </w:r>
      <w:r w:rsidR="008C5A2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="008C5A2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CD0566" w:rsidRPr="00CB682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osocial</w:t>
      </w:r>
      <w:proofErr w:type="spellEnd"/>
      <w:r w:rsidR="00CD0566" w:rsidRPr="00CB682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-networking</w:t>
      </w:r>
      <w:r w:rsidR="008C5A2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app, application; </w:t>
      </w:r>
      <w:r w:rsidR="008C5A20" w:rsidRPr="008C5A2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R, not reported</w:t>
      </w:r>
      <w:r w:rsidR="008C5A2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MSM, </w:t>
      </w:r>
      <w:r w:rsidR="00E866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en who</w:t>
      </w:r>
      <w:r w:rsidR="008C5A2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have sex with men; YMSM, young men who have sex with men</w:t>
      </w:r>
    </w:p>
    <w:sectPr w:rsidR="00723F36" w:rsidRPr="00CB6820" w:rsidSect="00FC04B8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AC0" w:rsidRDefault="00BE2AC0" w:rsidP="00287E02">
      <w:r>
        <w:separator/>
      </w:r>
    </w:p>
  </w:endnote>
  <w:endnote w:type="continuationSeparator" w:id="0">
    <w:p w:rsidR="00BE2AC0" w:rsidRDefault="00BE2AC0" w:rsidP="00287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AC0" w:rsidRDefault="00BE2AC0" w:rsidP="00287E02">
      <w:r>
        <w:separator/>
      </w:r>
    </w:p>
  </w:footnote>
  <w:footnote w:type="continuationSeparator" w:id="0">
    <w:p w:rsidR="00BE2AC0" w:rsidRDefault="00BE2AC0" w:rsidP="00287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09B"/>
    <w:rsid w:val="00011F82"/>
    <w:rsid w:val="00012756"/>
    <w:rsid w:val="00024A5A"/>
    <w:rsid w:val="00030EE1"/>
    <w:rsid w:val="0004224E"/>
    <w:rsid w:val="00060B44"/>
    <w:rsid w:val="000659AC"/>
    <w:rsid w:val="0007147A"/>
    <w:rsid w:val="00074739"/>
    <w:rsid w:val="00075D41"/>
    <w:rsid w:val="00087BB6"/>
    <w:rsid w:val="0009072B"/>
    <w:rsid w:val="000943DC"/>
    <w:rsid w:val="00097981"/>
    <w:rsid w:val="000A1D3F"/>
    <w:rsid w:val="000A42B1"/>
    <w:rsid w:val="000A4C06"/>
    <w:rsid w:val="000B0DC4"/>
    <w:rsid w:val="000C1A5A"/>
    <w:rsid w:val="000D3ED8"/>
    <w:rsid w:val="000D6A70"/>
    <w:rsid w:val="000E4EC9"/>
    <w:rsid w:val="000F2869"/>
    <w:rsid w:val="000F3CAE"/>
    <w:rsid w:val="000F436F"/>
    <w:rsid w:val="0010121F"/>
    <w:rsid w:val="00110067"/>
    <w:rsid w:val="001269DD"/>
    <w:rsid w:val="00143D54"/>
    <w:rsid w:val="001549F7"/>
    <w:rsid w:val="00157601"/>
    <w:rsid w:val="0016282A"/>
    <w:rsid w:val="0016409B"/>
    <w:rsid w:val="00187B28"/>
    <w:rsid w:val="00196216"/>
    <w:rsid w:val="001A6259"/>
    <w:rsid w:val="001B203B"/>
    <w:rsid w:val="001C2DB6"/>
    <w:rsid w:val="001C7EDF"/>
    <w:rsid w:val="00233CED"/>
    <w:rsid w:val="00261AF5"/>
    <w:rsid w:val="00267110"/>
    <w:rsid w:val="002716BC"/>
    <w:rsid w:val="00274078"/>
    <w:rsid w:val="002818AB"/>
    <w:rsid w:val="00287E02"/>
    <w:rsid w:val="002935CE"/>
    <w:rsid w:val="00296418"/>
    <w:rsid w:val="002A1BC9"/>
    <w:rsid w:val="002A31DD"/>
    <w:rsid w:val="002B0CBE"/>
    <w:rsid w:val="002C43F8"/>
    <w:rsid w:val="00300E49"/>
    <w:rsid w:val="00301DC2"/>
    <w:rsid w:val="003268B9"/>
    <w:rsid w:val="00366367"/>
    <w:rsid w:val="00371E99"/>
    <w:rsid w:val="003A41AC"/>
    <w:rsid w:val="003C1346"/>
    <w:rsid w:val="003C603B"/>
    <w:rsid w:val="003D4739"/>
    <w:rsid w:val="003E4B29"/>
    <w:rsid w:val="003E74CD"/>
    <w:rsid w:val="00400BFE"/>
    <w:rsid w:val="00411431"/>
    <w:rsid w:val="004129F4"/>
    <w:rsid w:val="00414681"/>
    <w:rsid w:val="00430C34"/>
    <w:rsid w:val="004370B0"/>
    <w:rsid w:val="00460D45"/>
    <w:rsid w:val="00463A19"/>
    <w:rsid w:val="0047077A"/>
    <w:rsid w:val="004959C7"/>
    <w:rsid w:val="004B14E3"/>
    <w:rsid w:val="004B3A0B"/>
    <w:rsid w:val="004C19FA"/>
    <w:rsid w:val="004C2499"/>
    <w:rsid w:val="004D29B7"/>
    <w:rsid w:val="004E0258"/>
    <w:rsid w:val="004F18DB"/>
    <w:rsid w:val="004F1C42"/>
    <w:rsid w:val="005001DD"/>
    <w:rsid w:val="00530CAD"/>
    <w:rsid w:val="00546B8C"/>
    <w:rsid w:val="005543E0"/>
    <w:rsid w:val="00575428"/>
    <w:rsid w:val="00590DC9"/>
    <w:rsid w:val="005B267C"/>
    <w:rsid w:val="005B440B"/>
    <w:rsid w:val="005D4A03"/>
    <w:rsid w:val="00611E15"/>
    <w:rsid w:val="006400AD"/>
    <w:rsid w:val="00645B91"/>
    <w:rsid w:val="0064786B"/>
    <w:rsid w:val="00650C75"/>
    <w:rsid w:val="00652A89"/>
    <w:rsid w:val="00672C5A"/>
    <w:rsid w:val="00683CA7"/>
    <w:rsid w:val="00694760"/>
    <w:rsid w:val="00694AD0"/>
    <w:rsid w:val="006B2AA5"/>
    <w:rsid w:val="006B428C"/>
    <w:rsid w:val="006C3DF8"/>
    <w:rsid w:val="006D11C0"/>
    <w:rsid w:val="006E0590"/>
    <w:rsid w:val="006F423D"/>
    <w:rsid w:val="006F6E7A"/>
    <w:rsid w:val="00713993"/>
    <w:rsid w:val="00721204"/>
    <w:rsid w:val="0074644F"/>
    <w:rsid w:val="007522BE"/>
    <w:rsid w:val="0076519A"/>
    <w:rsid w:val="00782F39"/>
    <w:rsid w:val="007965B2"/>
    <w:rsid w:val="007973E4"/>
    <w:rsid w:val="007A3A24"/>
    <w:rsid w:val="007B23EE"/>
    <w:rsid w:val="007B5285"/>
    <w:rsid w:val="007C350E"/>
    <w:rsid w:val="007C4878"/>
    <w:rsid w:val="007E2B4D"/>
    <w:rsid w:val="00825FDF"/>
    <w:rsid w:val="00827190"/>
    <w:rsid w:val="00852925"/>
    <w:rsid w:val="00883A6F"/>
    <w:rsid w:val="00883B0E"/>
    <w:rsid w:val="008C5A20"/>
    <w:rsid w:val="008E3801"/>
    <w:rsid w:val="00911478"/>
    <w:rsid w:val="00945497"/>
    <w:rsid w:val="00970FDB"/>
    <w:rsid w:val="00975212"/>
    <w:rsid w:val="00993844"/>
    <w:rsid w:val="009A5DAF"/>
    <w:rsid w:val="009B1235"/>
    <w:rsid w:val="009B1E86"/>
    <w:rsid w:val="009C42CB"/>
    <w:rsid w:val="009D6E94"/>
    <w:rsid w:val="009F4F15"/>
    <w:rsid w:val="00A36AF2"/>
    <w:rsid w:val="00A60614"/>
    <w:rsid w:val="00A8529B"/>
    <w:rsid w:val="00AB0048"/>
    <w:rsid w:val="00AD3D86"/>
    <w:rsid w:val="00AE2801"/>
    <w:rsid w:val="00AF04CE"/>
    <w:rsid w:val="00B01B0C"/>
    <w:rsid w:val="00B0421E"/>
    <w:rsid w:val="00B26BA5"/>
    <w:rsid w:val="00B324B7"/>
    <w:rsid w:val="00B34DFA"/>
    <w:rsid w:val="00B371C7"/>
    <w:rsid w:val="00B45303"/>
    <w:rsid w:val="00B57AE7"/>
    <w:rsid w:val="00B730E3"/>
    <w:rsid w:val="00B80F55"/>
    <w:rsid w:val="00B86F25"/>
    <w:rsid w:val="00BA3DBF"/>
    <w:rsid w:val="00BA60A3"/>
    <w:rsid w:val="00BD58BF"/>
    <w:rsid w:val="00BD7A8E"/>
    <w:rsid w:val="00BE2AC0"/>
    <w:rsid w:val="00BF1958"/>
    <w:rsid w:val="00C1488F"/>
    <w:rsid w:val="00C22455"/>
    <w:rsid w:val="00C27E31"/>
    <w:rsid w:val="00C353E1"/>
    <w:rsid w:val="00C47ACE"/>
    <w:rsid w:val="00C47B0C"/>
    <w:rsid w:val="00C678CA"/>
    <w:rsid w:val="00C73ADF"/>
    <w:rsid w:val="00C80B21"/>
    <w:rsid w:val="00CA3256"/>
    <w:rsid w:val="00CA4F00"/>
    <w:rsid w:val="00CA5855"/>
    <w:rsid w:val="00CB1D54"/>
    <w:rsid w:val="00CB6820"/>
    <w:rsid w:val="00CC0418"/>
    <w:rsid w:val="00CC0630"/>
    <w:rsid w:val="00CC2869"/>
    <w:rsid w:val="00CD0566"/>
    <w:rsid w:val="00CF2607"/>
    <w:rsid w:val="00D01F14"/>
    <w:rsid w:val="00D177DB"/>
    <w:rsid w:val="00D232EE"/>
    <w:rsid w:val="00D232FC"/>
    <w:rsid w:val="00D307AE"/>
    <w:rsid w:val="00D4647F"/>
    <w:rsid w:val="00D67C77"/>
    <w:rsid w:val="00D83C6B"/>
    <w:rsid w:val="00D867F8"/>
    <w:rsid w:val="00DA01AB"/>
    <w:rsid w:val="00DB411A"/>
    <w:rsid w:val="00DC14F4"/>
    <w:rsid w:val="00DC54D2"/>
    <w:rsid w:val="00DD59A0"/>
    <w:rsid w:val="00DD79D3"/>
    <w:rsid w:val="00DF15DB"/>
    <w:rsid w:val="00DF3152"/>
    <w:rsid w:val="00E133BE"/>
    <w:rsid w:val="00E206C5"/>
    <w:rsid w:val="00E2154C"/>
    <w:rsid w:val="00E22333"/>
    <w:rsid w:val="00E6000E"/>
    <w:rsid w:val="00E659C9"/>
    <w:rsid w:val="00E700C7"/>
    <w:rsid w:val="00E76D08"/>
    <w:rsid w:val="00E866AC"/>
    <w:rsid w:val="00E92ECE"/>
    <w:rsid w:val="00EA15E7"/>
    <w:rsid w:val="00EA511F"/>
    <w:rsid w:val="00EE6AFC"/>
    <w:rsid w:val="00F05468"/>
    <w:rsid w:val="00F1040E"/>
    <w:rsid w:val="00F10661"/>
    <w:rsid w:val="00F124AB"/>
    <w:rsid w:val="00F13419"/>
    <w:rsid w:val="00F14B5F"/>
    <w:rsid w:val="00F20092"/>
    <w:rsid w:val="00F309B6"/>
    <w:rsid w:val="00F731AC"/>
    <w:rsid w:val="00F8665A"/>
    <w:rsid w:val="00F92BFF"/>
    <w:rsid w:val="00FA3FF8"/>
    <w:rsid w:val="00FD4B41"/>
    <w:rsid w:val="00FD58A2"/>
    <w:rsid w:val="00FE240E"/>
    <w:rsid w:val="00FE6250"/>
    <w:rsid w:val="00FF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0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E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E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0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E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E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3</Pages>
  <Words>981</Words>
  <Characters>5593</Characters>
  <Application>Microsoft Office Word</Application>
  <DocSecurity>0</DocSecurity>
  <Lines>46</Lines>
  <Paragraphs>13</Paragraphs>
  <ScaleCrop>false</ScaleCrop>
  <Company/>
  <LinksUpToDate>false</LinksUpToDate>
  <CharactersWithSpaces>6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Fan范颂</dc:creator>
  <cp:keywords/>
  <dc:description/>
  <cp:lastModifiedBy>Administrator</cp:lastModifiedBy>
  <cp:revision>279</cp:revision>
  <dcterms:created xsi:type="dcterms:W3CDTF">2015-12-08T16:55:00Z</dcterms:created>
  <dcterms:modified xsi:type="dcterms:W3CDTF">2018-09-21T13:35:00Z</dcterms:modified>
</cp:coreProperties>
</file>